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681"/>
        <w:gridCol w:w="1890"/>
        <w:gridCol w:w="1980"/>
        <w:gridCol w:w="1620"/>
        <w:gridCol w:w="1260"/>
        <w:gridCol w:w="1529"/>
      </w:tblGrid>
      <w:tr w:rsidR="001B74C4" w:rsidRPr="00200FA9" w:rsidTr="00EE3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bottom w:val="single" w:sz="4" w:space="0" w:color="auto"/>
            </w:tcBorders>
          </w:tcPr>
          <w:p w:rsidR="001B74C4" w:rsidRPr="00200FA9" w:rsidRDefault="00B74CD0" w:rsidP="00B74CD0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upplementary Table 2.</w:t>
            </w:r>
            <w:r w:rsidR="001B74C4"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 w:rsidR="001B74C4"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Results of subgroup analyses 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>on the association of meat consumption and risk of prostate cancer</w:t>
            </w: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spacing w:line="276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355198" w:rsidP="001B74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</w:t>
            </w:r>
            <w:r w:rsidRPr="00200FA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 of studie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  <w:r w:rsidRPr="00200FA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within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I</w:t>
            </w:r>
            <w:r w:rsidRPr="00200FA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200FA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  <w:r w:rsidRPr="00200FA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between</w:t>
            </w: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Subgroup analyses for red meat intake and risk of total prostate cancer </w:t>
            </w: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US vs. Non-US</w:t>
            </w:r>
          </w:p>
        </w:tc>
        <w:tc>
          <w:tcPr>
            <w:tcW w:w="729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08</w:t>
            </w: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784E9D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5 (1.00, 1.11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.9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784E9D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n-U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1 (0.93, 1.10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0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.7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energy intake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6</w:t>
            </w: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3 (0.98, 1.07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222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24.9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29 (1.10, 1.51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437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58</w:t>
            </w: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4 (0.99, 1.10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9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.4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4 (0.97, 1.13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8.5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alcohol consumption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8</w:t>
            </w: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2 (1.04, 1.21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0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1 (0.96, 1.06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4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.4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family history of cancer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40</w:t>
            </w: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99 (0.93, 1.06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5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8 (1.02, 1.14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.5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quality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68</w:t>
            </w: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≥7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9 (0.93, 1.06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bottom w:val="single" w:sz="4" w:space="0" w:color="auto"/>
            </w:tcBorders>
          </w:tcPr>
          <w:p w:rsidR="001B74C4" w:rsidRPr="00200FA9" w:rsidRDefault="00920BE5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&lt;7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8 (1.02, 1.13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.6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Subgroup analyses for red meat intake and risk of advanced prostate cancer </w:t>
            </w: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US vs. Non-US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53</w:t>
            </w: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E3D2D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0 (0.99, 1.22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E3D2D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n-U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7 (0.76, 1.23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5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.8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energy intake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23</w:t>
            </w: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E3D2D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7 (0.97, 1.18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6.8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E3D2D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2 (0.75, 1.67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8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.7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54</w:t>
            </w: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A1741B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8 (0.97, 1.19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9.4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5 (0.78, 1.41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5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.4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alcohol consumption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33 (1.14, 1.56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5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95 (0.84, 1.07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4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family history of cancer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81</w:t>
            </w: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1 (0.89, 1.1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9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.5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6 (1.00, 1.34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4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.3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quality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60</w:t>
            </w:r>
          </w:p>
        </w:tc>
      </w:tr>
      <w:tr w:rsidR="001B74C4" w:rsidRPr="00200FA9" w:rsidTr="00EE3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≥7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4 (0.89, 1.21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7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.1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&lt;7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0 (0.97, 1.2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0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.9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Subgroup analyses for processed meat intake and risk of total prostate cancer 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A1741B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US vs. Non-US</w:t>
            </w:r>
          </w:p>
        </w:tc>
        <w:tc>
          <w:tcPr>
            <w:tcW w:w="729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01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5 (1.01, 1.10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9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n-U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7 (0.98, 1.17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6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.7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djustment for energy intake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10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5 (1.01, 1.10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1 (0.96, 1.28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83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6 (1.02, 1.12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7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3 (0.95, 1.11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.7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alcohol consumption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95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7 (1.01, 1.1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4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4 (0.99, 1.10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7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.8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family history of cancer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80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4 (0.98, 1.10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4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7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7 (1.01, 1.12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5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quality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28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≥7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7 (1.00, 1.1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8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bottom w:val="single" w:sz="4" w:space="0" w:color="auto"/>
            </w:tcBorders>
          </w:tcPr>
          <w:p w:rsidR="001B74C4" w:rsidRPr="00200FA9" w:rsidRDefault="00A1741B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&lt;7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5 (0.99, 1.10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7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.5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Subgroup analyses for processed meat intake and risk of advanced prostate cancer 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US vs. Non-US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05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8 (1.10, 1.27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2.3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n-U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2 (0.78, 1.34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energy intake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6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8 (0.97, 1.20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4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.7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26 (1.14, 1.39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6.6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17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7 (1.09, 1.26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6.6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26 (0.85, 1.88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7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.9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alcohol consumption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899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6 (0.98, 1.38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7 (1.09, 1.27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9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4.6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family history of cancer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24 (1.14, 1.34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9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.5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0 (0.86, 1.15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3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.3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quality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74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≥7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8 (0.98, 1.42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7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.6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&lt;7</w:t>
            </w:r>
          </w:p>
        </w:tc>
        <w:tc>
          <w:tcPr>
            <w:tcW w:w="729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7 (1.08, 1.27)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4</w:t>
            </w:r>
          </w:p>
        </w:tc>
        <w:tc>
          <w:tcPr>
            <w:tcW w:w="486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7.1</w:t>
            </w:r>
          </w:p>
        </w:tc>
        <w:tc>
          <w:tcPr>
            <w:tcW w:w="590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Subgroup analyses for red and processed meat intake and risk of total prostate cancer 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US vs. Non-US</w:t>
            </w:r>
          </w:p>
        </w:tc>
        <w:tc>
          <w:tcPr>
            <w:tcW w:w="729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4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3 (1.00, 1.06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9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.2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n-U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4 (0.87, 1.02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5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energy intake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16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2 (0.99, 1.04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43.5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7 (0.95, 1.20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44.7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01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3 (1.00, 1.07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7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.3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0 (0.95, 1.04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7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.6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alcohol consumption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9 (1.04, 1.1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7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99 (0.96, 1.02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0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3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family history of cancer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04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0 (0.96, 1.04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5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4 (1.00, 1.08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2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quality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50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≥7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9 (0.95, 1.03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6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bottom w:val="single" w:sz="4" w:space="0" w:color="auto"/>
            </w:tcBorders>
          </w:tcPr>
          <w:p w:rsidR="001B74C4" w:rsidRPr="00200FA9" w:rsidRDefault="00955E28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&lt;7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4 (1.01, 1.08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8.6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Subgroup analyses for red and processed meat intake and risk of advanced prostate cancer 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US vs. Non-US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9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7 (0.99, 1.1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n-U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0 (0.61, 1.04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energy intake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79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6 (0.99, 1.14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5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7.9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81 (0.61, 1.09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34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5 (0.98, 1.13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0.5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82 (0.54, 1.23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6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alcohol consumption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24 (1.11, 1.39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4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92 (0.84, 1.01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5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family history of cancer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70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2 (0.93, 1.12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4.8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2D79D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9 (0.97, 1.22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8.8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quality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17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≥7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7 (0.95, 1.22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&lt;7</w:t>
            </w:r>
          </w:p>
        </w:tc>
        <w:tc>
          <w:tcPr>
            <w:tcW w:w="729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3 (0.95, 1.13)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486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2.1</w:t>
            </w:r>
          </w:p>
        </w:tc>
        <w:tc>
          <w:tcPr>
            <w:tcW w:w="590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Subgroup analyses for total meat intake and risk of total prostate cancer 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US vs. Non-US</w:t>
            </w:r>
          </w:p>
        </w:tc>
        <w:tc>
          <w:tcPr>
            <w:tcW w:w="729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12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3 (1.00, 1.06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0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.4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n-U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2 (0.96, 1.09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9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2.5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energy intake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6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1 (0.99, 1.04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40.3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4 (1.05, 1.24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31.7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87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4 (1.00, 1.08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.5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1 (0.97, 1.0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.4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alcohol consumption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0 (1.05, 1.1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4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0 (0.97, 1.03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.4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family history of cancer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71</w:t>
            </w:r>
          </w:p>
        </w:tc>
      </w:tr>
      <w:tr w:rsidR="001B74C4" w:rsidRPr="00200FA9" w:rsidTr="00330E9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1 (0.98, 1.05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8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.4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4 (1.00, 1.09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6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8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quality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2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≥7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9 (0.95, 1.03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7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bottom w:val="single" w:sz="4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lastRenderedPageBreak/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&lt;7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6 (1.02, 1.09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9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.8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Subgroup analyses for total meat intake and risk of advanced prostate cancer 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US vs. Non-US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77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1 (1.04, 1.18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5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2.1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n-U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9 (0.70, 1.12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7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7.7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energy intake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11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6 (0.98, 1.14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8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.3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9 (1.05, 1.3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4.2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47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9 (1.03, 1.17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0.7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99 (0.71, 1.37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2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3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36770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</w:rPr>
              <w:t>Adjustment for alcohol consumption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36770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36770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36770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3677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3677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36770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4" w:type="pct"/>
          </w:tcPr>
          <w:p w:rsidR="001B74C4" w:rsidRPr="00236770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</w:rPr>
              <w:t>1.24 (1.11, 1.39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4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36770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3677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3677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36770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36770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</w:rPr>
              <w:t>1.02 (0.95, 1.10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7.9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36770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</w:rPr>
              <w:t>Adjustment for family history of cancer</w:t>
            </w:r>
          </w:p>
        </w:tc>
        <w:tc>
          <w:tcPr>
            <w:tcW w:w="729" w:type="pct"/>
          </w:tcPr>
          <w:p w:rsidR="001B74C4" w:rsidRPr="00236770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36770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7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36770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3677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36770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36770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</w:rPr>
              <w:t>1.01 (0.92, 1.11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6.7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36770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bookmarkStart w:id="0" w:name="_GoBack"/>
            <w:bookmarkEnd w:id="0"/>
            <w:r w:rsidRPr="0023677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3677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36770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4" w:type="pct"/>
          </w:tcPr>
          <w:p w:rsidR="001B74C4" w:rsidRPr="00236770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36770">
              <w:rPr>
                <w:rFonts w:asciiTheme="majorBidi" w:hAnsiTheme="majorBidi" w:cstheme="majorBidi"/>
                <w:sz w:val="18"/>
                <w:szCs w:val="18"/>
              </w:rPr>
              <w:t>1.17 (1.07, 1.28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.1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quality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82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≥7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7 (0.95, 1.22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.0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&lt;7</w:t>
            </w:r>
          </w:p>
        </w:tc>
        <w:tc>
          <w:tcPr>
            <w:tcW w:w="729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4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0 (1.02, 1.18)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4</w:t>
            </w:r>
          </w:p>
        </w:tc>
        <w:tc>
          <w:tcPr>
            <w:tcW w:w="486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8.6</w:t>
            </w:r>
          </w:p>
        </w:tc>
        <w:tc>
          <w:tcPr>
            <w:tcW w:w="590" w:type="pct"/>
            <w:tcBorders>
              <w:top w:val="none" w:sz="0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Subgroup analyses for total meat intake and risk of  all outcomes of prostate cancer 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2D79D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US vs. Non-US</w:t>
            </w:r>
          </w:p>
        </w:tc>
        <w:tc>
          <w:tcPr>
            <w:tcW w:w="729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98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5 (1.02, 1.08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9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2.5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n-U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2 (0.96, 1.09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8.6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energy intake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.001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2 (0.99, 1.0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4.3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7 (1.09, 1.25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.2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smoking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67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6 (1.03, 1.10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1.7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1 (0.97, 1.0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.4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alcohol consumption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11 (1.06, 1.16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6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.2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1 (0.98, 1.04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5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2.7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Adjustment for family history of cancer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25</w:t>
            </w: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2 (0.99, 1.06)</w:t>
            </w: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.9</w:t>
            </w: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</w:rPr>
              <w:t>1.07 (1.02, 1.11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.7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:rsidR="001B74C4" w:rsidRPr="00200FA9" w:rsidRDefault="001B74C4" w:rsidP="001B74C4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 quality</w:t>
            </w:r>
            <w:r w:rsidRPr="00200FA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64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5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86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90" w:type="pct"/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2</w:t>
            </w:r>
          </w:p>
        </w:tc>
      </w:tr>
      <w:tr w:rsidR="001B74C4" w:rsidRPr="00200FA9" w:rsidTr="00330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≥7</w:t>
            </w:r>
          </w:p>
        </w:tc>
        <w:tc>
          <w:tcPr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4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0 (0.96, 1.05)</w:t>
            </w:r>
          </w:p>
        </w:tc>
        <w:tc>
          <w:tcPr>
            <w:tcW w:w="625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.2</w:t>
            </w:r>
          </w:p>
        </w:tc>
        <w:tc>
          <w:tcPr>
            <w:tcW w:w="590" w:type="pct"/>
            <w:tcBorders>
              <w:top w:val="none" w:sz="0" w:space="0" w:color="auto"/>
              <w:bottom w:val="none" w:sz="0" w:space="0" w:color="auto"/>
            </w:tcBorders>
          </w:tcPr>
          <w:p w:rsidR="001B74C4" w:rsidRPr="00200FA9" w:rsidRDefault="001B74C4" w:rsidP="001B7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B74C4" w:rsidRPr="00200FA9" w:rsidTr="00EE3A5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tcBorders>
              <w:bottom w:val="single" w:sz="4" w:space="0" w:color="auto"/>
            </w:tcBorders>
          </w:tcPr>
          <w:p w:rsidR="001B74C4" w:rsidRPr="00200FA9" w:rsidRDefault="002D79D4" w:rsidP="001B74C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00FA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 </w:t>
            </w:r>
            <w:r w:rsidR="001B74C4" w:rsidRPr="00200FA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S score &lt;7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7 (1.03, 1.10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00FA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1.3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1B74C4" w:rsidRPr="00200FA9" w:rsidRDefault="001B74C4" w:rsidP="001B7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</w:tbl>
    <w:p w:rsidR="00442953" w:rsidRPr="00881AF5" w:rsidRDefault="00912C3E" w:rsidP="000D22FC">
      <w:pPr>
        <w:rPr>
          <w:rFonts w:asciiTheme="majorBidi" w:hAnsiTheme="majorBidi" w:cstheme="majorBidi"/>
          <w:sz w:val="18"/>
          <w:szCs w:val="20"/>
        </w:rPr>
      </w:pPr>
      <w:r w:rsidRPr="00200FA9">
        <w:rPr>
          <w:rFonts w:asciiTheme="majorBidi" w:hAnsiTheme="majorBidi" w:cstheme="majorBidi"/>
          <w:sz w:val="18"/>
          <w:szCs w:val="20"/>
        </w:rPr>
        <w:t xml:space="preserve">NOS: Newcastle-Ottawa Scale; </w:t>
      </w:r>
      <w:r w:rsidR="001C5CC7" w:rsidRPr="00200FA9">
        <w:rPr>
          <w:rFonts w:asciiTheme="majorBidi" w:hAnsiTheme="majorBidi" w:cstheme="majorBidi"/>
          <w:sz w:val="18"/>
          <w:szCs w:val="20"/>
        </w:rPr>
        <w:t xml:space="preserve">US: United States; </w:t>
      </w:r>
      <w:r w:rsidR="000D22FC" w:rsidRPr="00200FA9">
        <w:rPr>
          <w:rFonts w:asciiTheme="majorBidi" w:hAnsiTheme="majorBidi" w:cstheme="majorBidi"/>
          <w:sz w:val="18"/>
          <w:szCs w:val="20"/>
        </w:rPr>
        <w:t>RR: relative risk; CI: Confidence Interval.</w:t>
      </w:r>
    </w:p>
    <w:sectPr w:rsidR="00442953" w:rsidRPr="00881AF5" w:rsidSect="001B74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4C4"/>
    <w:rsid w:val="00081099"/>
    <w:rsid w:val="000D22FC"/>
    <w:rsid w:val="001B74C4"/>
    <w:rsid w:val="001C5CC7"/>
    <w:rsid w:val="00200FA9"/>
    <w:rsid w:val="00236770"/>
    <w:rsid w:val="00291278"/>
    <w:rsid w:val="002D79D4"/>
    <w:rsid w:val="00330E99"/>
    <w:rsid w:val="00355198"/>
    <w:rsid w:val="00355D24"/>
    <w:rsid w:val="00420A6D"/>
    <w:rsid w:val="00442953"/>
    <w:rsid w:val="004F4869"/>
    <w:rsid w:val="005E0504"/>
    <w:rsid w:val="00672E75"/>
    <w:rsid w:val="00783774"/>
    <w:rsid w:val="00784E9D"/>
    <w:rsid w:val="00881AF5"/>
    <w:rsid w:val="0088220B"/>
    <w:rsid w:val="008D0D3F"/>
    <w:rsid w:val="008F673D"/>
    <w:rsid w:val="00912C3E"/>
    <w:rsid w:val="00920BE5"/>
    <w:rsid w:val="00955E28"/>
    <w:rsid w:val="00960BF6"/>
    <w:rsid w:val="00A1741B"/>
    <w:rsid w:val="00A57789"/>
    <w:rsid w:val="00AE3D2D"/>
    <w:rsid w:val="00AF4144"/>
    <w:rsid w:val="00B74CD0"/>
    <w:rsid w:val="00B835A7"/>
    <w:rsid w:val="00C72724"/>
    <w:rsid w:val="00C83CE7"/>
    <w:rsid w:val="00D00476"/>
    <w:rsid w:val="00D02E29"/>
    <w:rsid w:val="00D55E2E"/>
    <w:rsid w:val="00D8233D"/>
    <w:rsid w:val="00DC06A1"/>
    <w:rsid w:val="00DC17D1"/>
    <w:rsid w:val="00F0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DC107-5306-4531-8426-9DFF8B1D3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B74C4"/>
  </w:style>
  <w:style w:type="table" w:styleId="PlainTable2">
    <w:name w:val="Plain Table 2"/>
    <w:basedOn w:val="TableNormal"/>
    <w:uiPriority w:val="42"/>
    <w:rsid w:val="001B74C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81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Office</cp:lastModifiedBy>
  <cp:revision>13</cp:revision>
  <dcterms:created xsi:type="dcterms:W3CDTF">2021-07-29T12:30:00Z</dcterms:created>
  <dcterms:modified xsi:type="dcterms:W3CDTF">2022-01-04T06:02:00Z</dcterms:modified>
</cp:coreProperties>
</file>